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FBD" w:rsidRPr="00CF0D1E" w:rsidRDefault="00107FBD" w:rsidP="00107F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D35403">
        <w:rPr>
          <w:rFonts w:ascii="Times New Roman" w:hAnsi="Times New Roman" w:cs="Times New Roman"/>
          <w:sz w:val="24"/>
          <w:szCs w:val="24"/>
        </w:rPr>
        <w:t>.  RNA-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data of differentially expressed genes betwee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</w:t>
      </w:r>
      <w:r w:rsidRPr="00327C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>plate cultur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3126" w:type="dxa"/>
        <w:tblInd w:w="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7442"/>
        <w:gridCol w:w="390"/>
        <w:gridCol w:w="1337"/>
        <w:gridCol w:w="1337"/>
        <w:gridCol w:w="1337"/>
      </w:tblGrid>
      <w:tr w:rsidR="00107FBD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07FBD" w:rsidRPr="00FC7DAE" w:rsidRDefault="00107FBD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7832" w:type="dxa"/>
            <w:gridSpan w:val="2"/>
            <w:shd w:val="clear" w:color="auto" w:fill="auto"/>
            <w:noWrap/>
            <w:vAlign w:val="bottom"/>
            <w:hideMark/>
          </w:tcPr>
          <w:p w:rsidR="00107FBD" w:rsidRPr="00FC7DAE" w:rsidRDefault="00107FBD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107FBD" w:rsidRPr="00FC7DAE" w:rsidRDefault="00107FBD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PM </w:t>
            </w:r>
            <w:r w:rsidRPr="00FC7D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337" w:type="dxa"/>
            <w:vAlign w:val="bottom"/>
          </w:tcPr>
          <w:p w:rsidR="00107FBD" w:rsidRPr="00FC7DAE" w:rsidRDefault="00107FBD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</w:t>
            </w:r>
            <w:r w:rsidRPr="00FC7D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</w:t>
            </w:r>
            <w:proofErr w:type="spellEnd"/>
            <w:r w:rsidRPr="00FC7D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Fold Regulation</w:t>
            </w:r>
          </w:p>
        </w:tc>
        <w:tc>
          <w:tcPr>
            <w:tcW w:w="1337" w:type="dxa"/>
            <w:vAlign w:val="bottom"/>
          </w:tcPr>
          <w:p w:rsidR="00107FBD" w:rsidRPr="00FC7DAE" w:rsidRDefault="00107FBD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Seq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3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4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A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il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9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nal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ooxy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actate dehydrogenase FMN-link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L-arabin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8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5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0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-long-chain fatty acyl-CoA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E-8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shock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oxidation complex subunit alph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1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acet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ix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methyl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6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1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taur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1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8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ubiquinol oxidase subunit 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1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keto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3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binding component of an ABC superfamily galactose/methyl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5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DEF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7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oxidoreduct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chain dehydrogenase/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0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taur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nate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3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dehydrogenase NA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IIB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terminal oxidase subunit I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boun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3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037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NA-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A and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r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s of fructose-specific PTS en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4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4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hypersensitivity reaction elici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1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taur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F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6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1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oxy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6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1-phosphate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4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8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actate perm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0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predicted amino-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3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hock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3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E-3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4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dienoyl-CoA reductase NADH and FMN-link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5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synthase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:flavi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7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dine phosphor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E-3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3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ferritin iron storage and detoxific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keto-L-gulonate 6-phosphate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3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chaperon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2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-glycerol-3-phosph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s protein 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0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iR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3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rbon starvation protein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A hydratase/3-hydroxyacyl-CoA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4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sugar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E-3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quinol oxidas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E-4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01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nesulfonate monooxygenase FMNH(2)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methyl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0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aminobutyrate:alpha-ketoglutar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o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4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5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8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specific enzyme IIC component of PT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6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3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criptional regul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ranspos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IIB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g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inner membrane protein involved in acetate transpor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1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B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 2-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alanine am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isomerase subunit dehydratase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6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D multidrug efflux membrane fu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 transport system permeas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polar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iplasmic 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D-ala-D-a 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3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6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lipo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ribonuclease L-PSP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1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adenin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bic FAD/NAD(P)-binding sn-glycerol-3-phosphat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E-4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0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on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4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ell wall-associated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facilit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2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small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FS superfamily benzo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ala-D-a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ldialkylphospha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6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5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 transhydrogenase beta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4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O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3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disaggregation chaperon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2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pori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-ala-D-ala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n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4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pha/beta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glucos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8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AM1-1 family type III effe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IIC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4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3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E-2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cJ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ype III secretion system componen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 dependent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36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-binding diaminopimelate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-CoA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-uptake 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3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4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 of nitrogen assimilatio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sucrose-specific IIBC component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6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C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mease component of an ABC superfamily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malonate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aldehy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1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 component of an ABC superfamily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7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mannitol-specific EIIABC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diketo-L-gulonate dehydrogenase NADH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cicli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repeat-containing secreted/surfac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ala-D-a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2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L-arabin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2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0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0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liday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unction resolvase/crossover junctio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deoxyribonucle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 transhydrogenase alpha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alanine am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/xylose/arabinose/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87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2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TP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erobic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si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riphosphate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ethylmaleimide reductase FMN-link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ornithine deacet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537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ki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0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(P)-binding malat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--pyruvate aminotransferase /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anine:glyoxyl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o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6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baseplate assembly protein V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acid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2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-1-epimerase (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rot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4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6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fructose-specific IIB'BC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/alpha-keto-acid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larg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on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0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V subunit 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aldehy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I NADP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ept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D-ala-D-ala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glutamate and aspart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leuc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yruvat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-ly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3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esponse regula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ail sheath protein F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lacto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1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nucl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-inositol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0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on activa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on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 NAD-depend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0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8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mannose-specific IIAB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IIC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4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-binding protei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methylated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/acetaldehyde-CoA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0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alkanesulfon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/metabolite transporter (DMT) superfamily perm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ipept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ipept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3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 homeostas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pt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7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specific enzyme IID component of PT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dipicolin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membrane glucose/carbohydrat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E-2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2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NA polymerase sigma fact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leucine/isoleucine/val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SBA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ate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TP-binding component of an ABC superfamily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ibulose-5-phosphate 4-epi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-activated pyridoxal en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2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cytoplasmic sugar-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5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ic anhyd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63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-binding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DNA modificatio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solute-binding protein family 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0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mino acid dehydrogenase small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TP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hiobioti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E-0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dipept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glutamate/aspart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sA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anti-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 ribonucleotide reductase activat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acetone kinas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spermidine/putresc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2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6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tioning protei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yA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0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fu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4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plasmic substrate-binding component of an ABC superfamily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chain fatty acid outer membra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leucine/isoleucine/val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0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 Fe-S center for redox-sensing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8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6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synthase small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ul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III secretion system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membran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re form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2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-bound lytic murei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glycosyl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7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6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uron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6-phosphat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50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cytoplasmic ATP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chaperon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n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5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oligopept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6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/purine/uracil/thiamine/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i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mease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55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7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enolpyruvat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ki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5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uter membrane adhe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83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 perme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annosyl-3-phosphoglycerate phosph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0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uter membrane adhes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D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entomut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yruvat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ing enzyme 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5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bA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flavo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4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F domain/GGDEF domain/EAL domai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D-galactos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4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1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ate transporter high-affinity GNT I system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II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acid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al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1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V subunit C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sensory transduc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6 family ribosom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hosphotransferase/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50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(P)H-dependent FMN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6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4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 regulon periplasmic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oxy-glucuronat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4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ous iron uptak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yl-CoA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ng-chain-fatty-acid--CoA lig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-1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-containing alcohol dehydrogenase/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n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81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533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ulokin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alent cation transpor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a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2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6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eoxyribose-5-phosphate aldolase NAD(P)-link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carbamoyl-L-amino acid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 superfamily hydr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adhesion/aggregation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chelati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2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T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stranded DNA-binding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8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eA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dipate CoA-transferase subunit B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iplasmic substrate-binding component of an ABC superfamily amino acid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0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-binding alanine racemase 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0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inotransfer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ulenc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UPF0054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70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 binding component of an ABC superfamily sugar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5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oligopeptid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annonat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2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rote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rotease Do) membrane-associated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-specific recombinase phage integrase family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0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gF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flagellar basal-body ro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inding periplasmic protein of ABC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0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1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xylose isom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inner membrane channe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1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class II aldo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9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cet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superfamily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 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6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benzoat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6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synthase larg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1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0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6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1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adenin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2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peptide export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ed-chain amino-acid amino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2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activator-regulator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2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3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se-1-phosphat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4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1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7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dipate CoA-transferase subunit A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S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lcohol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4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binding component of an ABC superfamily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4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isomerase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0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alacturon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9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46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 debranching en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7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galactose-lipid carrier 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N5 family N-acet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E-0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1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 oxidoreductas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:NADH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0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5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subunit of oligopeptide ABC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E-0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7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anoyl-CoA dioxygenase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E-0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4" w:colLast="5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2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ide diphosphate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1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6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oxide dismutas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E-0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9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on represso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7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328 famil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2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cA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erobacti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7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7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 ki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1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-trans isomerase B (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m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0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 DNA-binding transcriptional regulator alpha subuni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 H-NS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3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-type peptidyl-prolyl cis-trans isomerase (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m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1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oligosaccharid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yltransfer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E-1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1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 (pyrimidine moiety) biosynthes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2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lysozym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12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9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dehydrogen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3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cytoplasmic ATP synth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E-3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4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inobutyr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yruvate transaminase/L-24-diaminobutyrate decarboxyl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E-17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E-1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3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12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2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7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-57 family phage integ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somal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lication protein 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1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3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0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E-3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3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:quinon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5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hiamine biosynthesi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2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2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21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pha/beta superfamily hydrolase/acyltransfer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E-3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2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E-2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8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3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4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oxy-D-arabino-heptulosonate-7-phosphate synthase tyrosine-repressibl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1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tai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E-3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3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02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 chain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,putativ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E-3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4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2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1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at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1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amin phosphate synthase (thiamin phosphat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4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E-4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inding-protein-dependent transport system component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3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3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E-3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39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onent of the 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S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chanosensitive channel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5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4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3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regulatory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E-2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2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/</w:t>
            </w:r>
            <w:proofErr w:type="spellStart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:proton</w:t>
            </w:r>
            <w:proofErr w:type="spellEnd"/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E-2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50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50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4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3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4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5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oxidase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46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component of an ABC superfamily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3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E-44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9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-5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88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-binding component of an ABC superfamily glycine/betaine transporter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61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6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45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1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68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8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59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25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5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E-63</w:t>
            </w:r>
          </w:p>
        </w:tc>
      </w:tr>
      <w:tr w:rsidR="0084317B" w:rsidRPr="00FC7DAE" w:rsidTr="0084317B">
        <w:trPr>
          <w:trHeight w:val="28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7</w:t>
            </w:r>
          </w:p>
        </w:tc>
        <w:tc>
          <w:tcPr>
            <w:tcW w:w="7442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effector protein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84317B" w:rsidRPr="00FC7DAE" w:rsidRDefault="0084317B" w:rsidP="008431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2</w:t>
            </w:r>
          </w:p>
        </w:tc>
        <w:tc>
          <w:tcPr>
            <w:tcW w:w="1337" w:type="dxa"/>
            <w:vAlign w:val="bottom"/>
          </w:tcPr>
          <w:p w:rsidR="0084317B" w:rsidRPr="0084317B" w:rsidRDefault="0084317B" w:rsidP="0084317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89</w:t>
            </w:r>
          </w:p>
        </w:tc>
      </w:tr>
    </w:tbl>
    <w:bookmarkEnd w:id="0"/>
    <w:p w:rsidR="00107FBD" w:rsidRPr="00D35403" w:rsidRDefault="00107FBD" w:rsidP="00107FB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= activat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 </w:t>
      </w:r>
      <w:r w:rsidRPr="006C1390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sz w:val="24"/>
          <w:szCs w:val="24"/>
        </w:rPr>
        <w:t>plate culture (lower in plate culture), R = repress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 </w:t>
      </w:r>
      <w:r w:rsidRPr="009273AE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sz w:val="24"/>
          <w:szCs w:val="24"/>
        </w:rPr>
        <w:t>plate</w:t>
      </w:r>
      <w:r>
        <w:rPr>
          <w:rFonts w:ascii="Times New Roman" w:hAnsi="Times New Roman" w:cs="Times New Roman"/>
          <w:sz w:val="24"/>
          <w:szCs w:val="24"/>
        </w:rPr>
        <w:t xml:space="preserve"> culture</w:t>
      </w:r>
      <w:r w:rsidRPr="00D35403">
        <w:rPr>
          <w:rFonts w:ascii="Times New Roman" w:hAnsi="Times New Roman" w:cs="Times New Roman"/>
          <w:sz w:val="24"/>
          <w:szCs w:val="24"/>
        </w:rPr>
        <w:t xml:space="preserve"> (higher in plate culture)</w:t>
      </w:r>
    </w:p>
    <w:p w:rsidR="00BC1550" w:rsidRPr="00107FBD" w:rsidRDefault="00BC1550">
      <w:pPr>
        <w:rPr>
          <w:rFonts w:ascii="Times New Roman" w:hAnsi="Times New Roman" w:cs="Times New Roman"/>
          <w:b/>
          <w:sz w:val="24"/>
          <w:szCs w:val="24"/>
        </w:rPr>
      </w:pPr>
    </w:p>
    <w:sectPr w:rsidR="00BC1550" w:rsidRPr="00107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7D26"/>
    <w:multiLevelType w:val="hybridMultilevel"/>
    <w:tmpl w:val="19729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B1BBB"/>
    <w:multiLevelType w:val="hybridMultilevel"/>
    <w:tmpl w:val="B3EA8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929E4"/>
    <w:multiLevelType w:val="hybridMultilevel"/>
    <w:tmpl w:val="E00E0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11E05"/>
    <w:multiLevelType w:val="hybridMultilevel"/>
    <w:tmpl w:val="AE186018"/>
    <w:lvl w:ilvl="0" w:tplc="F8BA81A8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283"/>
    <w:multiLevelType w:val="hybridMultilevel"/>
    <w:tmpl w:val="0756A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76939"/>
    <w:multiLevelType w:val="hybridMultilevel"/>
    <w:tmpl w:val="A55AF256"/>
    <w:lvl w:ilvl="0" w:tplc="4D3A380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5C4CFA"/>
    <w:multiLevelType w:val="hybridMultilevel"/>
    <w:tmpl w:val="90AC9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790712"/>
    <w:multiLevelType w:val="hybridMultilevel"/>
    <w:tmpl w:val="72605968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8303B"/>
    <w:multiLevelType w:val="hybridMultilevel"/>
    <w:tmpl w:val="2CE816D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7C37FEC"/>
    <w:multiLevelType w:val="hybridMultilevel"/>
    <w:tmpl w:val="C9A082A2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" w15:restartNumberingAfterBreak="0">
    <w:nsid w:val="396C2E4B"/>
    <w:multiLevelType w:val="multilevel"/>
    <w:tmpl w:val="805EF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F84620"/>
    <w:multiLevelType w:val="hybridMultilevel"/>
    <w:tmpl w:val="04B4E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E4516"/>
    <w:multiLevelType w:val="hybridMultilevel"/>
    <w:tmpl w:val="9B06CBF0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8633B"/>
    <w:multiLevelType w:val="multilevel"/>
    <w:tmpl w:val="49387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784F92"/>
    <w:multiLevelType w:val="hybridMultilevel"/>
    <w:tmpl w:val="73ECA924"/>
    <w:lvl w:ilvl="0" w:tplc="544EB2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CB624B"/>
    <w:multiLevelType w:val="hybridMultilevel"/>
    <w:tmpl w:val="39FCE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811081"/>
    <w:multiLevelType w:val="multilevel"/>
    <w:tmpl w:val="D2443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5B2A54"/>
    <w:multiLevelType w:val="hybridMultilevel"/>
    <w:tmpl w:val="A55AF256"/>
    <w:lvl w:ilvl="0" w:tplc="4D3A380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247F09"/>
    <w:multiLevelType w:val="hybridMultilevel"/>
    <w:tmpl w:val="C6F40B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EF6092C"/>
    <w:multiLevelType w:val="hybridMultilevel"/>
    <w:tmpl w:val="C26E75EC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8"/>
  </w:num>
  <w:num w:numId="4">
    <w:abstractNumId w:val="15"/>
  </w:num>
  <w:num w:numId="5">
    <w:abstractNumId w:val="10"/>
  </w:num>
  <w:num w:numId="6">
    <w:abstractNumId w:val="13"/>
  </w:num>
  <w:num w:numId="7">
    <w:abstractNumId w:val="4"/>
  </w:num>
  <w:num w:numId="8">
    <w:abstractNumId w:val="11"/>
  </w:num>
  <w:num w:numId="9">
    <w:abstractNumId w:val="5"/>
  </w:num>
  <w:num w:numId="10">
    <w:abstractNumId w:val="17"/>
  </w:num>
  <w:num w:numId="11">
    <w:abstractNumId w:val="14"/>
  </w:num>
  <w:num w:numId="12">
    <w:abstractNumId w:val="3"/>
  </w:num>
  <w:num w:numId="13">
    <w:abstractNumId w:val="12"/>
  </w:num>
  <w:num w:numId="14">
    <w:abstractNumId w:val="0"/>
  </w:num>
  <w:num w:numId="15">
    <w:abstractNumId w:val="19"/>
  </w:num>
  <w:num w:numId="16">
    <w:abstractNumId w:val="7"/>
  </w:num>
  <w:num w:numId="17">
    <w:abstractNumId w:val="6"/>
  </w:num>
  <w:num w:numId="18">
    <w:abstractNumId w:val="16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FBD"/>
    <w:rsid w:val="00107FBD"/>
    <w:rsid w:val="005170C7"/>
    <w:rsid w:val="0084317B"/>
    <w:rsid w:val="00851C8C"/>
    <w:rsid w:val="00902C5D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8D316-EC99-4B51-9D2D-345BFC410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07FBD"/>
  </w:style>
  <w:style w:type="paragraph" w:styleId="Heading1">
    <w:name w:val="heading 1"/>
    <w:basedOn w:val="Normal"/>
    <w:link w:val="Heading1Char"/>
    <w:uiPriority w:val="9"/>
    <w:qFormat/>
    <w:rsid w:val="00107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FB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107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FB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7FB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7F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7FB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FB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F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FB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7FBD"/>
  </w:style>
  <w:style w:type="paragraph" w:styleId="Footer">
    <w:name w:val="footer"/>
    <w:basedOn w:val="Normal"/>
    <w:link w:val="FooterChar"/>
    <w:uiPriority w:val="99"/>
    <w:unhideWhenUsed/>
    <w:rsid w:val="00107F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FBD"/>
  </w:style>
  <w:style w:type="character" w:styleId="PageNumber">
    <w:name w:val="page number"/>
    <w:basedOn w:val="DefaultParagraphFont"/>
    <w:uiPriority w:val="99"/>
    <w:semiHidden/>
    <w:unhideWhenUsed/>
    <w:rsid w:val="00107FBD"/>
  </w:style>
  <w:style w:type="paragraph" w:customStyle="1" w:styleId="EndNoteBibliography">
    <w:name w:val="EndNote Bibliography"/>
    <w:basedOn w:val="Normal"/>
    <w:link w:val="EndNoteBibliographyChar"/>
    <w:rsid w:val="00107FB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FBD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107FBD"/>
    <w:pPr>
      <w:ind w:left="720"/>
      <w:contextualSpacing/>
    </w:pPr>
  </w:style>
  <w:style w:type="character" w:customStyle="1" w:styleId="cit-auth">
    <w:name w:val="cit-auth"/>
    <w:basedOn w:val="DefaultParagraphFont"/>
    <w:rsid w:val="00107FBD"/>
  </w:style>
  <w:style w:type="character" w:customStyle="1" w:styleId="cit-name-surname">
    <w:name w:val="cit-name-surname"/>
    <w:basedOn w:val="DefaultParagraphFont"/>
    <w:rsid w:val="00107FBD"/>
  </w:style>
  <w:style w:type="character" w:customStyle="1" w:styleId="cit-name-given-names">
    <w:name w:val="cit-name-given-names"/>
    <w:basedOn w:val="DefaultParagraphFont"/>
    <w:rsid w:val="00107FBD"/>
  </w:style>
  <w:style w:type="character" w:customStyle="1" w:styleId="cit-etal">
    <w:name w:val="cit-etal"/>
    <w:basedOn w:val="DefaultParagraphFont"/>
    <w:rsid w:val="00107FBD"/>
  </w:style>
  <w:style w:type="character" w:styleId="HTMLCite">
    <w:name w:val="HTML Cite"/>
    <w:basedOn w:val="DefaultParagraphFont"/>
    <w:uiPriority w:val="99"/>
    <w:semiHidden/>
    <w:unhideWhenUsed/>
    <w:rsid w:val="00107FBD"/>
    <w:rPr>
      <w:i/>
      <w:iCs/>
    </w:rPr>
  </w:style>
  <w:style w:type="character" w:customStyle="1" w:styleId="cit-pub-date">
    <w:name w:val="cit-pub-date"/>
    <w:basedOn w:val="DefaultParagraphFont"/>
    <w:rsid w:val="00107FBD"/>
  </w:style>
  <w:style w:type="character" w:customStyle="1" w:styleId="cit-article-title">
    <w:name w:val="cit-article-title"/>
    <w:basedOn w:val="DefaultParagraphFont"/>
    <w:rsid w:val="00107FBD"/>
  </w:style>
  <w:style w:type="character" w:customStyle="1" w:styleId="named-content">
    <w:name w:val="named-content"/>
    <w:basedOn w:val="DefaultParagraphFont"/>
    <w:rsid w:val="00107FBD"/>
  </w:style>
  <w:style w:type="character" w:styleId="Emphasis">
    <w:name w:val="Emphasis"/>
    <w:basedOn w:val="DefaultParagraphFont"/>
    <w:uiPriority w:val="20"/>
    <w:qFormat/>
    <w:rsid w:val="00107FBD"/>
    <w:rPr>
      <w:i/>
      <w:iCs/>
    </w:rPr>
  </w:style>
  <w:style w:type="character" w:customStyle="1" w:styleId="cit-vol">
    <w:name w:val="cit-vol"/>
    <w:basedOn w:val="DefaultParagraphFont"/>
    <w:rsid w:val="00107FBD"/>
  </w:style>
  <w:style w:type="character" w:customStyle="1" w:styleId="cit-fpage">
    <w:name w:val="cit-fpage"/>
    <w:basedOn w:val="DefaultParagraphFont"/>
    <w:rsid w:val="00107FBD"/>
  </w:style>
  <w:style w:type="character" w:customStyle="1" w:styleId="cit-lpage">
    <w:name w:val="cit-lpage"/>
    <w:basedOn w:val="DefaultParagraphFont"/>
    <w:rsid w:val="00107FBD"/>
  </w:style>
  <w:style w:type="character" w:customStyle="1" w:styleId="author">
    <w:name w:val="author"/>
    <w:basedOn w:val="DefaultParagraphFont"/>
    <w:rsid w:val="00107FBD"/>
  </w:style>
  <w:style w:type="character" w:customStyle="1" w:styleId="pubyear">
    <w:name w:val="pubyear"/>
    <w:basedOn w:val="DefaultParagraphFont"/>
    <w:rsid w:val="00107FBD"/>
  </w:style>
  <w:style w:type="character" w:customStyle="1" w:styleId="articletitle">
    <w:name w:val="articletitle"/>
    <w:basedOn w:val="DefaultParagraphFont"/>
    <w:rsid w:val="00107FBD"/>
  </w:style>
  <w:style w:type="character" w:customStyle="1" w:styleId="journaltitle">
    <w:name w:val="journaltitle"/>
    <w:basedOn w:val="DefaultParagraphFont"/>
    <w:rsid w:val="00107FBD"/>
  </w:style>
  <w:style w:type="character" w:customStyle="1" w:styleId="vol">
    <w:name w:val="vol"/>
    <w:basedOn w:val="DefaultParagraphFont"/>
    <w:rsid w:val="00107FBD"/>
  </w:style>
  <w:style w:type="character" w:customStyle="1" w:styleId="pagefirst">
    <w:name w:val="pagefirst"/>
    <w:basedOn w:val="DefaultParagraphFont"/>
    <w:rsid w:val="00107FBD"/>
  </w:style>
  <w:style w:type="character" w:customStyle="1" w:styleId="pagelast">
    <w:name w:val="pagelast"/>
    <w:basedOn w:val="DefaultParagraphFont"/>
    <w:rsid w:val="00107FBD"/>
  </w:style>
  <w:style w:type="character" w:customStyle="1" w:styleId="cit-sep">
    <w:name w:val="cit-sep"/>
    <w:basedOn w:val="DefaultParagraphFont"/>
    <w:rsid w:val="00107FBD"/>
  </w:style>
  <w:style w:type="paragraph" w:customStyle="1" w:styleId="citation">
    <w:name w:val="citation"/>
    <w:basedOn w:val="Normal"/>
    <w:rsid w:val="00107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107FBD"/>
  </w:style>
  <w:style w:type="character" w:styleId="Strong">
    <w:name w:val="Strong"/>
    <w:basedOn w:val="DefaultParagraphFont"/>
    <w:uiPriority w:val="22"/>
    <w:qFormat/>
    <w:rsid w:val="00107FBD"/>
    <w:rPr>
      <w:b/>
      <w:bCs/>
    </w:rPr>
  </w:style>
  <w:style w:type="character" w:customStyle="1" w:styleId="cit-source">
    <w:name w:val="cit-source"/>
    <w:basedOn w:val="DefaultParagraphFont"/>
    <w:rsid w:val="00107FBD"/>
  </w:style>
  <w:style w:type="character" w:styleId="FollowedHyperlink">
    <w:name w:val="FollowedHyperlink"/>
    <w:basedOn w:val="DefaultParagraphFont"/>
    <w:uiPriority w:val="99"/>
    <w:semiHidden/>
    <w:unhideWhenUsed/>
    <w:rsid w:val="00107FB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07FBD"/>
    <w:pPr>
      <w:spacing w:after="0" w:line="240" w:lineRule="auto"/>
    </w:pPr>
  </w:style>
  <w:style w:type="character" w:customStyle="1" w:styleId="slug-vol">
    <w:name w:val="slug-vol"/>
    <w:basedOn w:val="DefaultParagraphFont"/>
    <w:rsid w:val="00107FBD"/>
  </w:style>
  <w:style w:type="character" w:customStyle="1" w:styleId="slug-issue">
    <w:name w:val="slug-issue"/>
    <w:basedOn w:val="DefaultParagraphFont"/>
    <w:rsid w:val="00107FBD"/>
  </w:style>
  <w:style w:type="character" w:customStyle="1" w:styleId="slug-pages">
    <w:name w:val="slug-pages"/>
    <w:basedOn w:val="DefaultParagraphFont"/>
    <w:rsid w:val="00107FBD"/>
  </w:style>
  <w:style w:type="paragraph" w:styleId="DocumentMap">
    <w:name w:val="Document Map"/>
    <w:basedOn w:val="Normal"/>
    <w:link w:val="DocumentMapChar"/>
    <w:uiPriority w:val="99"/>
    <w:semiHidden/>
    <w:unhideWhenUsed/>
    <w:rsid w:val="00107F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7FBD"/>
    <w:rPr>
      <w:rFonts w:ascii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107FBD"/>
  </w:style>
  <w:style w:type="character" w:customStyle="1" w:styleId="authorname">
    <w:name w:val="authorname"/>
    <w:basedOn w:val="DefaultParagraphFont"/>
    <w:rsid w:val="00107FBD"/>
  </w:style>
  <w:style w:type="character" w:customStyle="1" w:styleId="name">
    <w:name w:val="name"/>
    <w:basedOn w:val="DefaultParagraphFont"/>
    <w:rsid w:val="00107FBD"/>
  </w:style>
  <w:style w:type="character" w:customStyle="1" w:styleId="xref-sep">
    <w:name w:val="xref-sep"/>
    <w:basedOn w:val="DefaultParagraphFont"/>
    <w:rsid w:val="00107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231</Words>
  <Characters>29822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2</cp:revision>
  <dcterms:created xsi:type="dcterms:W3CDTF">2017-03-09T21:41:00Z</dcterms:created>
  <dcterms:modified xsi:type="dcterms:W3CDTF">2017-03-09T21:41:00Z</dcterms:modified>
</cp:coreProperties>
</file>